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09CD36" w14:textId="14B7E817" w:rsidR="00B97948" w:rsidRPr="00BD5748" w:rsidRDefault="00C36EB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36EB1">
        <w:rPr>
          <w:rFonts w:ascii="Times New Roman" w:hAnsi="Times New Roman" w:cs="Times New Roman"/>
          <w:b/>
          <w:bCs/>
          <w:sz w:val="24"/>
          <w:szCs w:val="24"/>
        </w:rPr>
        <w:t>Addition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D5748" w:rsidRPr="00BD5748">
        <w:rPr>
          <w:rFonts w:ascii="Times New Roman" w:hAnsi="Times New Roman" w:cs="Times New Roman"/>
          <w:b/>
          <w:bCs/>
          <w:sz w:val="24"/>
          <w:szCs w:val="24"/>
        </w:rPr>
        <w:t>Table 4: Plasmids and IS elements identified through PlasmidFinder v2.1 and Mobile Element Finder v1.0.3</w:t>
      </w:r>
      <w:r w:rsidR="00FD6F4E" w:rsidRPr="00BD5748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="00FD6F4E" w:rsidRPr="00BD5748">
        <w:rPr>
          <w:rFonts w:ascii="Times New Roman" w:hAnsi="Times New Roman" w:cs="Times New Roman"/>
          <w:b/>
          <w:bCs/>
          <w:sz w:val="24"/>
          <w:szCs w:val="24"/>
        </w:rPr>
        <w:instrText xml:space="preserve"> LINK </w:instrText>
      </w:r>
      <w:r w:rsidR="00BD5748" w:rsidRPr="00BD5748">
        <w:rPr>
          <w:rFonts w:ascii="Times New Roman" w:hAnsi="Times New Roman" w:cs="Times New Roman"/>
          <w:b/>
          <w:bCs/>
          <w:sz w:val="24"/>
          <w:szCs w:val="24"/>
        </w:rPr>
        <w:instrText xml:space="preserve">Excel.Sheet.12 E:\\Final_MS_PHD\\MS_WGS\\PLASMIDS.xlsx Sheet1!R1C1:R21C3 </w:instrText>
      </w:r>
      <w:r w:rsidR="00FD6F4E" w:rsidRPr="00BD5748">
        <w:rPr>
          <w:rFonts w:ascii="Times New Roman" w:hAnsi="Times New Roman" w:cs="Times New Roman"/>
          <w:b/>
          <w:bCs/>
          <w:sz w:val="24"/>
          <w:szCs w:val="24"/>
        </w:rPr>
        <w:instrText xml:space="preserve">\a \f 5 \h  \* MERGEFORMAT </w:instrText>
      </w:r>
      <w:r w:rsidR="00FD6F4E" w:rsidRPr="00BD5748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7"/>
        <w:gridCol w:w="4004"/>
        <w:gridCol w:w="4365"/>
      </w:tblGrid>
      <w:tr w:rsidR="00B97948" w:rsidRPr="00BD5748" w14:paraId="7DE9BAEB" w14:textId="77777777" w:rsidTr="00601C0A">
        <w:trPr>
          <w:divId w:val="365907619"/>
          <w:trHeight w:val="290"/>
        </w:trPr>
        <w:tc>
          <w:tcPr>
            <w:tcW w:w="846" w:type="dxa"/>
            <w:noWrap/>
            <w:hideMark/>
          </w:tcPr>
          <w:p w14:paraId="649157EA" w14:textId="1869485D" w:rsidR="00B97948" w:rsidRPr="00BD5748" w:rsidRDefault="00B97948" w:rsidP="00B979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57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ins</w:t>
            </w:r>
          </w:p>
        </w:tc>
        <w:tc>
          <w:tcPr>
            <w:tcW w:w="3805" w:type="dxa"/>
            <w:noWrap/>
            <w:hideMark/>
          </w:tcPr>
          <w:p w14:paraId="36E69D60" w14:textId="6E4246FA" w:rsidR="00B97948" w:rsidRPr="00BD5748" w:rsidRDefault="00B97948" w:rsidP="00B979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57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smid</w:t>
            </w:r>
            <w:r w:rsidR="00BD5748" w:rsidRPr="00BD57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4365" w:type="dxa"/>
            <w:noWrap/>
            <w:hideMark/>
          </w:tcPr>
          <w:p w14:paraId="48303EE5" w14:textId="77777777" w:rsidR="00B97948" w:rsidRPr="00BD5748" w:rsidRDefault="00B97948" w:rsidP="00B979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BD57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</w:t>
            </w:r>
            <w:proofErr w:type="gramEnd"/>
            <w:r w:rsidRPr="00BD57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elements</w:t>
            </w:r>
          </w:p>
        </w:tc>
      </w:tr>
      <w:tr w:rsidR="00544216" w:rsidRPr="00BD5748" w14:paraId="405F96F0" w14:textId="77777777" w:rsidTr="00F604C9">
        <w:trPr>
          <w:divId w:val="365907619"/>
          <w:trHeight w:val="290"/>
        </w:trPr>
        <w:tc>
          <w:tcPr>
            <w:tcW w:w="9016" w:type="dxa"/>
            <w:gridSpan w:val="3"/>
            <w:noWrap/>
          </w:tcPr>
          <w:p w14:paraId="127F8009" w14:textId="40CC8DF4" w:rsidR="00544216" w:rsidRPr="00BD5748" w:rsidRDefault="00544216" w:rsidP="00B979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42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or </w:t>
            </w:r>
            <w:r w:rsidRPr="0054421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K. pneumoniae</w:t>
            </w:r>
            <w:r w:rsidRPr="005442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T147 strains</w:t>
            </w:r>
          </w:p>
        </w:tc>
      </w:tr>
      <w:tr w:rsidR="00B97948" w:rsidRPr="00BD5748" w14:paraId="1ED3EEB8" w14:textId="77777777" w:rsidTr="00601C0A">
        <w:trPr>
          <w:divId w:val="365907619"/>
          <w:trHeight w:val="290"/>
        </w:trPr>
        <w:tc>
          <w:tcPr>
            <w:tcW w:w="846" w:type="dxa"/>
            <w:noWrap/>
            <w:hideMark/>
          </w:tcPr>
          <w:p w14:paraId="0AB4C083" w14:textId="77777777" w:rsidR="00B97948" w:rsidRPr="00BD5748" w:rsidRDefault="00B97948" w:rsidP="00B97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AK-613</w:t>
            </w:r>
          </w:p>
        </w:tc>
        <w:tc>
          <w:tcPr>
            <w:tcW w:w="3805" w:type="dxa"/>
            <w:noWrap/>
            <w:hideMark/>
          </w:tcPr>
          <w:p w14:paraId="534A0DDF" w14:textId="4A1D8CC8" w:rsidR="00B97948" w:rsidRPr="00BD5748" w:rsidRDefault="00B97948" w:rsidP="00B979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ColKP</w:t>
            </w:r>
            <w:proofErr w:type="gramStart"/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3,IncFIA</w:t>
            </w:r>
            <w:proofErr w:type="gramEnd"/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(HI1),IncFIB(pKPHS),IncFII,IncR</w:t>
            </w:r>
          </w:p>
        </w:tc>
        <w:tc>
          <w:tcPr>
            <w:tcW w:w="4365" w:type="dxa"/>
            <w:noWrap/>
            <w:hideMark/>
          </w:tcPr>
          <w:p w14:paraId="5B030B43" w14:textId="77777777" w:rsidR="00B97948" w:rsidRPr="00BD5748" w:rsidRDefault="00B97948" w:rsidP="00B97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proofErr w:type="gramStart"/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5075,ISEc</w:t>
            </w:r>
            <w:proofErr w:type="gramEnd"/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29,ISKpn1,ISKpn14</w:t>
            </w:r>
          </w:p>
        </w:tc>
      </w:tr>
      <w:tr w:rsidR="00B97948" w:rsidRPr="00BD5748" w14:paraId="5539D814" w14:textId="77777777" w:rsidTr="00601C0A">
        <w:trPr>
          <w:divId w:val="365907619"/>
          <w:trHeight w:val="290"/>
        </w:trPr>
        <w:tc>
          <w:tcPr>
            <w:tcW w:w="846" w:type="dxa"/>
            <w:noWrap/>
            <w:hideMark/>
          </w:tcPr>
          <w:p w14:paraId="4379D977" w14:textId="77777777" w:rsidR="00B97948" w:rsidRPr="00BD5748" w:rsidRDefault="00B97948" w:rsidP="00B97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AK-614</w:t>
            </w:r>
          </w:p>
        </w:tc>
        <w:tc>
          <w:tcPr>
            <w:tcW w:w="3805" w:type="dxa"/>
            <w:noWrap/>
            <w:hideMark/>
          </w:tcPr>
          <w:p w14:paraId="34989527" w14:textId="77777777" w:rsidR="00B97948" w:rsidRPr="00BD5748" w:rsidRDefault="00B97948" w:rsidP="00B97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ColKP</w:t>
            </w:r>
            <w:proofErr w:type="gramStart"/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3,IncFIA</w:t>
            </w:r>
            <w:proofErr w:type="gramEnd"/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(HI1),IncFIB(pKPHS1),IncFII,IncR</w:t>
            </w:r>
          </w:p>
        </w:tc>
        <w:tc>
          <w:tcPr>
            <w:tcW w:w="4365" w:type="dxa"/>
            <w:noWrap/>
            <w:hideMark/>
          </w:tcPr>
          <w:p w14:paraId="5C9EDAB9" w14:textId="77777777" w:rsidR="00B97948" w:rsidRPr="00BD5748" w:rsidRDefault="00B97948" w:rsidP="00B97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proofErr w:type="gramStart"/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5075,ISEc</w:t>
            </w:r>
            <w:proofErr w:type="gramEnd"/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29,ISKpn1,ISKpn14</w:t>
            </w:r>
          </w:p>
        </w:tc>
      </w:tr>
      <w:tr w:rsidR="00B97948" w:rsidRPr="00BD5748" w14:paraId="4DDBB138" w14:textId="77777777" w:rsidTr="00601C0A">
        <w:trPr>
          <w:divId w:val="365907619"/>
          <w:trHeight w:val="290"/>
        </w:trPr>
        <w:tc>
          <w:tcPr>
            <w:tcW w:w="846" w:type="dxa"/>
            <w:noWrap/>
            <w:hideMark/>
          </w:tcPr>
          <w:p w14:paraId="27234E2F" w14:textId="77777777" w:rsidR="00B97948" w:rsidRPr="00BD5748" w:rsidRDefault="00B97948" w:rsidP="00B97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AK-615</w:t>
            </w:r>
          </w:p>
        </w:tc>
        <w:tc>
          <w:tcPr>
            <w:tcW w:w="3805" w:type="dxa"/>
            <w:noWrap/>
            <w:hideMark/>
          </w:tcPr>
          <w:p w14:paraId="107B2F87" w14:textId="77777777" w:rsidR="00B97948" w:rsidRPr="00BD5748" w:rsidRDefault="00B97948" w:rsidP="00B97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ColKP</w:t>
            </w:r>
            <w:proofErr w:type="gramStart"/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3,IncFIA</w:t>
            </w:r>
            <w:proofErr w:type="gramEnd"/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(HI1),IncFIB(pKPHS1),IncFII,IncR</w:t>
            </w:r>
          </w:p>
        </w:tc>
        <w:tc>
          <w:tcPr>
            <w:tcW w:w="4365" w:type="dxa"/>
            <w:noWrap/>
            <w:hideMark/>
          </w:tcPr>
          <w:p w14:paraId="60DB0856" w14:textId="77777777" w:rsidR="00B97948" w:rsidRPr="00BD5748" w:rsidRDefault="00B97948" w:rsidP="00B97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proofErr w:type="gramStart"/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5075,ISEc</w:t>
            </w:r>
            <w:proofErr w:type="gramEnd"/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29,ISKpn1,ISKpn14</w:t>
            </w:r>
          </w:p>
        </w:tc>
      </w:tr>
      <w:tr w:rsidR="00B97948" w:rsidRPr="00BD5748" w14:paraId="66F9E001" w14:textId="77777777" w:rsidTr="00601C0A">
        <w:trPr>
          <w:divId w:val="365907619"/>
          <w:trHeight w:val="290"/>
        </w:trPr>
        <w:tc>
          <w:tcPr>
            <w:tcW w:w="846" w:type="dxa"/>
            <w:noWrap/>
            <w:hideMark/>
          </w:tcPr>
          <w:p w14:paraId="002A935B" w14:textId="77777777" w:rsidR="00B97948" w:rsidRPr="00BD5748" w:rsidRDefault="00B97948" w:rsidP="00B97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AK-616</w:t>
            </w:r>
          </w:p>
        </w:tc>
        <w:tc>
          <w:tcPr>
            <w:tcW w:w="3805" w:type="dxa"/>
            <w:noWrap/>
            <w:hideMark/>
          </w:tcPr>
          <w:p w14:paraId="7C63ADA5" w14:textId="77777777" w:rsidR="00B97948" w:rsidRPr="00BD5748" w:rsidRDefault="00B97948" w:rsidP="00B97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ColKP</w:t>
            </w:r>
            <w:proofErr w:type="gramStart"/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3,IncFIA</w:t>
            </w:r>
            <w:proofErr w:type="gramEnd"/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(HI1),IncFIB(pKPHS1),IncFII,IncR</w:t>
            </w:r>
          </w:p>
        </w:tc>
        <w:tc>
          <w:tcPr>
            <w:tcW w:w="4365" w:type="dxa"/>
            <w:noWrap/>
            <w:hideMark/>
          </w:tcPr>
          <w:p w14:paraId="17099DDD" w14:textId="77777777" w:rsidR="00B97948" w:rsidRPr="00BD5748" w:rsidRDefault="00B97948" w:rsidP="00B979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proofErr w:type="gramStart"/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5075,ISEc</w:t>
            </w:r>
            <w:proofErr w:type="gramEnd"/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29,ISKpn1</w:t>
            </w:r>
          </w:p>
        </w:tc>
      </w:tr>
      <w:tr w:rsidR="00B97948" w:rsidRPr="00BD5748" w14:paraId="0B2F40BB" w14:textId="77777777" w:rsidTr="00601C0A">
        <w:trPr>
          <w:divId w:val="365907619"/>
          <w:trHeight w:val="290"/>
        </w:trPr>
        <w:tc>
          <w:tcPr>
            <w:tcW w:w="846" w:type="dxa"/>
            <w:noWrap/>
            <w:hideMark/>
          </w:tcPr>
          <w:p w14:paraId="1B137376" w14:textId="77777777" w:rsidR="00B97948" w:rsidRPr="00BD5748" w:rsidRDefault="00B97948" w:rsidP="00B97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AK-617</w:t>
            </w:r>
          </w:p>
        </w:tc>
        <w:tc>
          <w:tcPr>
            <w:tcW w:w="3805" w:type="dxa"/>
            <w:noWrap/>
            <w:hideMark/>
          </w:tcPr>
          <w:p w14:paraId="54413B53" w14:textId="77777777" w:rsidR="00B97948" w:rsidRPr="00BD5748" w:rsidRDefault="00B97948" w:rsidP="00B97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ColKP</w:t>
            </w:r>
            <w:proofErr w:type="gramStart"/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3,IncFIA</w:t>
            </w:r>
            <w:proofErr w:type="gramEnd"/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(HI1),IncFIB(pKPHS1),IncFII,IncR</w:t>
            </w:r>
          </w:p>
        </w:tc>
        <w:tc>
          <w:tcPr>
            <w:tcW w:w="4365" w:type="dxa"/>
            <w:noWrap/>
            <w:hideMark/>
          </w:tcPr>
          <w:p w14:paraId="658DC79A" w14:textId="77777777" w:rsidR="00B97948" w:rsidRPr="00BD5748" w:rsidRDefault="00B97948" w:rsidP="00B97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Tn</w:t>
            </w:r>
            <w:proofErr w:type="gramStart"/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5042,ISPre</w:t>
            </w:r>
            <w:proofErr w:type="gramEnd"/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2,IS5075,ISEc29,ISPst3,ISKpn1,ISKpn14,cn_6612_ISPre2</w:t>
            </w:r>
          </w:p>
        </w:tc>
      </w:tr>
      <w:tr w:rsidR="00B97948" w:rsidRPr="00BD5748" w14:paraId="55F3B70F" w14:textId="77777777" w:rsidTr="00601C0A">
        <w:trPr>
          <w:divId w:val="365907619"/>
          <w:trHeight w:val="290"/>
        </w:trPr>
        <w:tc>
          <w:tcPr>
            <w:tcW w:w="846" w:type="dxa"/>
            <w:noWrap/>
            <w:hideMark/>
          </w:tcPr>
          <w:p w14:paraId="2ED2FAFC" w14:textId="77777777" w:rsidR="00B97948" w:rsidRPr="00BD5748" w:rsidRDefault="00B97948" w:rsidP="00B97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AK-618</w:t>
            </w:r>
          </w:p>
        </w:tc>
        <w:tc>
          <w:tcPr>
            <w:tcW w:w="3805" w:type="dxa"/>
            <w:noWrap/>
            <w:hideMark/>
          </w:tcPr>
          <w:p w14:paraId="6EF36019" w14:textId="77777777" w:rsidR="00B97948" w:rsidRPr="00BD5748" w:rsidRDefault="00B97948" w:rsidP="00B97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Col(pHAD28</w:t>
            </w:r>
            <w:proofErr w:type="gramStart"/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),ColKP</w:t>
            </w:r>
            <w:proofErr w:type="gramEnd"/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3,IncFIA(HI1),IncFIB(pKPHS1),IncFII,IncR</w:t>
            </w:r>
          </w:p>
        </w:tc>
        <w:tc>
          <w:tcPr>
            <w:tcW w:w="4365" w:type="dxa"/>
            <w:noWrap/>
            <w:hideMark/>
          </w:tcPr>
          <w:p w14:paraId="09BA9506" w14:textId="77777777" w:rsidR="00B97948" w:rsidRPr="00BD5748" w:rsidRDefault="00B97948" w:rsidP="00B97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proofErr w:type="gramStart"/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5075,ISEc</w:t>
            </w:r>
            <w:proofErr w:type="gramEnd"/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29,ISKpn1,ISKpn14</w:t>
            </w:r>
          </w:p>
        </w:tc>
      </w:tr>
      <w:tr w:rsidR="00B97948" w:rsidRPr="00BD5748" w14:paraId="0740FF26" w14:textId="77777777" w:rsidTr="00601C0A">
        <w:trPr>
          <w:divId w:val="365907619"/>
          <w:trHeight w:val="290"/>
        </w:trPr>
        <w:tc>
          <w:tcPr>
            <w:tcW w:w="846" w:type="dxa"/>
            <w:noWrap/>
            <w:hideMark/>
          </w:tcPr>
          <w:p w14:paraId="01C296EA" w14:textId="77777777" w:rsidR="00B97948" w:rsidRPr="00BD5748" w:rsidRDefault="00B97948" w:rsidP="00B97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AK-619</w:t>
            </w:r>
          </w:p>
        </w:tc>
        <w:tc>
          <w:tcPr>
            <w:tcW w:w="3805" w:type="dxa"/>
            <w:noWrap/>
            <w:hideMark/>
          </w:tcPr>
          <w:p w14:paraId="21244808" w14:textId="77777777" w:rsidR="00B97948" w:rsidRPr="00BD5748" w:rsidRDefault="00B97948" w:rsidP="00B97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ColKP</w:t>
            </w:r>
            <w:proofErr w:type="gramStart"/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3,IncFIA</w:t>
            </w:r>
            <w:proofErr w:type="gramEnd"/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(HI1),IncFIB(pKPHS1),IncFII,IncR</w:t>
            </w:r>
          </w:p>
        </w:tc>
        <w:tc>
          <w:tcPr>
            <w:tcW w:w="4365" w:type="dxa"/>
            <w:noWrap/>
            <w:hideMark/>
          </w:tcPr>
          <w:p w14:paraId="07EC1728" w14:textId="77777777" w:rsidR="00B97948" w:rsidRPr="00BD5748" w:rsidRDefault="00B97948" w:rsidP="00B97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proofErr w:type="gramStart"/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5075,ISEc</w:t>
            </w:r>
            <w:proofErr w:type="gramEnd"/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29,ISKpn1,ISKpn14</w:t>
            </w:r>
          </w:p>
        </w:tc>
      </w:tr>
      <w:tr w:rsidR="00B97948" w:rsidRPr="00BD5748" w14:paraId="3FB01811" w14:textId="77777777" w:rsidTr="00601C0A">
        <w:trPr>
          <w:divId w:val="365907619"/>
          <w:trHeight w:val="290"/>
        </w:trPr>
        <w:tc>
          <w:tcPr>
            <w:tcW w:w="846" w:type="dxa"/>
            <w:noWrap/>
            <w:hideMark/>
          </w:tcPr>
          <w:p w14:paraId="63890F52" w14:textId="77777777" w:rsidR="00B97948" w:rsidRPr="00BD5748" w:rsidRDefault="00B97948" w:rsidP="00B97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AK-620</w:t>
            </w:r>
          </w:p>
        </w:tc>
        <w:tc>
          <w:tcPr>
            <w:tcW w:w="3805" w:type="dxa"/>
            <w:noWrap/>
            <w:hideMark/>
          </w:tcPr>
          <w:p w14:paraId="1C1DB7AD" w14:textId="77777777" w:rsidR="00B97948" w:rsidRPr="00BD5748" w:rsidRDefault="00B97948" w:rsidP="00B97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Col(pHAD28</w:t>
            </w:r>
            <w:proofErr w:type="gramStart"/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),ColKP</w:t>
            </w:r>
            <w:proofErr w:type="gramEnd"/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3,IncFIA(HI1),IncFIB(pKPHS1),IncFII,IncR</w:t>
            </w:r>
          </w:p>
        </w:tc>
        <w:tc>
          <w:tcPr>
            <w:tcW w:w="4365" w:type="dxa"/>
            <w:noWrap/>
            <w:hideMark/>
          </w:tcPr>
          <w:p w14:paraId="3B1C1721" w14:textId="77777777" w:rsidR="00B97948" w:rsidRPr="00BD5748" w:rsidRDefault="00B97948" w:rsidP="00B97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proofErr w:type="gramStart"/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5075,ISEc</w:t>
            </w:r>
            <w:proofErr w:type="gramEnd"/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29,ISKpn1,ISKpn14</w:t>
            </w:r>
          </w:p>
        </w:tc>
      </w:tr>
      <w:tr w:rsidR="00B97948" w:rsidRPr="00BD5748" w14:paraId="097D9216" w14:textId="77777777" w:rsidTr="00601C0A">
        <w:trPr>
          <w:divId w:val="365907619"/>
          <w:trHeight w:val="290"/>
        </w:trPr>
        <w:tc>
          <w:tcPr>
            <w:tcW w:w="846" w:type="dxa"/>
            <w:noWrap/>
            <w:hideMark/>
          </w:tcPr>
          <w:p w14:paraId="61981E2A" w14:textId="77777777" w:rsidR="00B97948" w:rsidRPr="00BD5748" w:rsidRDefault="00B97948" w:rsidP="00B97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AK-621</w:t>
            </w:r>
          </w:p>
        </w:tc>
        <w:tc>
          <w:tcPr>
            <w:tcW w:w="3805" w:type="dxa"/>
            <w:noWrap/>
            <w:hideMark/>
          </w:tcPr>
          <w:p w14:paraId="23CA10DE" w14:textId="77777777" w:rsidR="00B97948" w:rsidRPr="00BD5748" w:rsidRDefault="00B97948" w:rsidP="00B97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ColKP</w:t>
            </w:r>
            <w:proofErr w:type="gramStart"/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3,IncFIA</w:t>
            </w:r>
            <w:proofErr w:type="gramEnd"/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(HI1),IncFIB(pKPHS1),IncFII,IncR</w:t>
            </w:r>
          </w:p>
        </w:tc>
        <w:tc>
          <w:tcPr>
            <w:tcW w:w="4365" w:type="dxa"/>
            <w:noWrap/>
            <w:hideMark/>
          </w:tcPr>
          <w:p w14:paraId="19F5E5CC" w14:textId="77777777" w:rsidR="00B97948" w:rsidRPr="00BD5748" w:rsidRDefault="00B97948" w:rsidP="00B97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proofErr w:type="gramStart"/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5075,ISEc</w:t>
            </w:r>
            <w:proofErr w:type="gramEnd"/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29,ISKpn1,ISKpn14</w:t>
            </w:r>
          </w:p>
        </w:tc>
      </w:tr>
      <w:tr w:rsidR="00B97948" w:rsidRPr="00BD5748" w14:paraId="08CD3995" w14:textId="77777777" w:rsidTr="00601C0A">
        <w:trPr>
          <w:divId w:val="365907619"/>
          <w:trHeight w:val="290"/>
        </w:trPr>
        <w:tc>
          <w:tcPr>
            <w:tcW w:w="846" w:type="dxa"/>
            <w:noWrap/>
            <w:hideMark/>
          </w:tcPr>
          <w:p w14:paraId="315A1AB4" w14:textId="77777777" w:rsidR="00B97948" w:rsidRPr="00BD5748" w:rsidRDefault="00B97948" w:rsidP="00B97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AK-622</w:t>
            </w:r>
          </w:p>
        </w:tc>
        <w:tc>
          <w:tcPr>
            <w:tcW w:w="3805" w:type="dxa"/>
            <w:noWrap/>
            <w:hideMark/>
          </w:tcPr>
          <w:p w14:paraId="68BF3485" w14:textId="77777777" w:rsidR="00B97948" w:rsidRPr="00BD5748" w:rsidRDefault="00B97948" w:rsidP="00B97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ColKP</w:t>
            </w:r>
            <w:proofErr w:type="gramStart"/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3,IncFIA</w:t>
            </w:r>
            <w:proofErr w:type="gramEnd"/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(HI1),IncFIB(pKPHS1),IncFII,IncR</w:t>
            </w:r>
          </w:p>
        </w:tc>
        <w:tc>
          <w:tcPr>
            <w:tcW w:w="4365" w:type="dxa"/>
            <w:noWrap/>
            <w:hideMark/>
          </w:tcPr>
          <w:p w14:paraId="0A4EB6F3" w14:textId="77777777" w:rsidR="00B97948" w:rsidRPr="00BD5748" w:rsidRDefault="00B97948" w:rsidP="00B97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ISPsy</w:t>
            </w:r>
            <w:proofErr w:type="gramStart"/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25,IS</w:t>
            </w:r>
            <w:proofErr w:type="gramEnd"/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5075,ISEc29</w:t>
            </w:r>
          </w:p>
        </w:tc>
      </w:tr>
      <w:tr w:rsidR="00B97948" w:rsidRPr="00BD5748" w14:paraId="13545891" w14:textId="77777777" w:rsidTr="00601C0A">
        <w:trPr>
          <w:divId w:val="365907619"/>
          <w:trHeight w:val="290"/>
        </w:trPr>
        <w:tc>
          <w:tcPr>
            <w:tcW w:w="846" w:type="dxa"/>
            <w:noWrap/>
            <w:hideMark/>
          </w:tcPr>
          <w:p w14:paraId="4426D089" w14:textId="77777777" w:rsidR="00B97948" w:rsidRPr="00BD5748" w:rsidRDefault="00B97948" w:rsidP="00B97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AK-623</w:t>
            </w:r>
          </w:p>
        </w:tc>
        <w:tc>
          <w:tcPr>
            <w:tcW w:w="3805" w:type="dxa"/>
            <w:noWrap/>
            <w:hideMark/>
          </w:tcPr>
          <w:p w14:paraId="201AF595" w14:textId="77777777" w:rsidR="00B97948" w:rsidRPr="00BD5748" w:rsidRDefault="00B97948" w:rsidP="00B97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ColKP</w:t>
            </w:r>
            <w:proofErr w:type="gramStart"/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3,IncFIA</w:t>
            </w:r>
            <w:proofErr w:type="gramEnd"/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(HI1),IncFIB(pKPHS1),IncFII,IncR</w:t>
            </w:r>
          </w:p>
        </w:tc>
        <w:tc>
          <w:tcPr>
            <w:tcW w:w="4365" w:type="dxa"/>
            <w:noWrap/>
            <w:hideMark/>
          </w:tcPr>
          <w:p w14:paraId="454C187D" w14:textId="77777777" w:rsidR="00B97948" w:rsidRPr="00BD5748" w:rsidRDefault="00B97948" w:rsidP="00B97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ISPsy</w:t>
            </w:r>
            <w:proofErr w:type="gramStart"/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25,IS</w:t>
            </w:r>
            <w:proofErr w:type="gramEnd"/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5075,ISEc29,ISKpn1,ISKpn14</w:t>
            </w:r>
          </w:p>
        </w:tc>
      </w:tr>
      <w:tr w:rsidR="00B97948" w:rsidRPr="00BD5748" w14:paraId="72FC7CE2" w14:textId="77777777" w:rsidTr="00601C0A">
        <w:trPr>
          <w:divId w:val="365907619"/>
          <w:trHeight w:val="290"/>
        </w:trPr>
        <w:tc>
          <w:tcPr>
            <w:tcW w:w="846" w:type="dxa"/>
            <w:noWrap/>
            <w:hideMark/>
          </w:tcPr>
          <w:p w14:paraId="548BA8B6" w14:textId="77777777" w:rsidR="00B97948" w:rsidRPr="00BD5748" w:rsidRDefault="00B97948" w:rsidP="00B97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AK-626</w:t>
            </w:r>
          </w:p>
        </w:tc>
        <w:tc>
          <w:tcPr>
            <w:tcW w:w="3805" w:type="dxa"/>
            <w:noWrap/>
            <w:hideMark/>
          </w:tcPr>
          <w:p w14:paraId="0CD43A04" w14:textId="77777777" w:rsidR="00B97948" w:rsidRPr="00BD5748" w:rsidRDefault="00B97948" w:rsidP="00B97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Col(pHAD28</w:t>
            </w:r>
            <w:proofErr w:type="gramStart"/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),ColKP</w:t>
            </w:r>
            <w:proofErr w:type="gramEnd"/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3,IncFIA(HI1),IncFIB(pKPHS1),IncFII,IncR</w:t>
            </w:r>
          </w:p>
        </w:tc>
        <w:tc>
          <w:tcPr>
            <w:tcW w:w="4365" w:type="dxa"/>
            <w:noWrap/>
            <w:hideMark/>
          </w:tcPr>
          <w:p w14:paraId="44C27482" w14:textId="77777777" w:rsidR="00B97948" w:rsidRPr="00BD5748" w:rsidRDefault="00B97948" w:rsidP="00B97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proofErr w:type="gramStart"/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5075,ISEc</w:t>
            </w:r>
            <w:proofErr w:type="gramEnd"/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29,ISKpn1,ISKpn14</w:t>
            </w:r>
          </w:p>
        </w:tc>
      </w:tr>
      <w:tr w:rsidR="00B97948" w:rsidRPr="00BD5748" w14:paraId="181A4E4A" w14:textId="77777777" w:rsidTr="00601C0A">
        <w:trPr>
          <w:divId w:val="365907619"/>
          <w:trHeight w:val="290"/>
        </w:trPr>
        <w:tc>
          <w:tcPr>
            <w:tcW w:w="846" w:type="dxa"/>
            <w:noWrap/>
            <w:hideMark/>
          </w:tcPr>
          <w:p w14:paraId="5B4FEC40" w14:textId="77777777" w:rsidR="00B97948" w:rsidRPr="00BD5748" w:rsidRDefault="00B97948" w:rsidP="00B97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AK-627</w:t>
            </w:r>
          </w:p>
        </w:tc>
        <w:tc>
          <w:tcPr>
            <w:tcW w:w="3805" w:type="dxa"/>
            <w:noWrap/>
            <w:hideMark/>
          </w:tcPr>
          <w:p w14:paraId="242740B9" w14:textId="77777777" w:rsidR="00B97948" w:rsidRPr="00BD5748" w:rsidRDefault="00B97948" w:rsidP="00B97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ColKP</w:t>
            </w:r>
            <w:proofErr w:type="gramStart"/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3,IncFIA</w:t>
            </w:r>
            <w:proofErr w:type="gramEnd"/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(HI1),IncFIB(pKPHS1),IncFII,IncR</w:t>
            </w:r>
          </w:p>
        </w:tc>
        <w:tc>
          <w:tcPr>
            <w:tcW w:w="4365" w:type="dxa"/>
            <w:noWrap/>
            <w:hideMark/>
          </w:tcPr>
          <w:p w14:paraId="10EABB26" w14:textId="77777777" w:rsidR="00B97948" w:rsidRPr="00BD5748" w:rsidRDefault="00B97948" w:rsidP="00B97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proofErr w:type="gramStart"/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5075,ISEc</w:t>
            </w:r>
            <w:proofErr w:type="gramEnd"/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29,ISKpn1,ISKpn14</w:t>
            </w:r>
          </w:p>
        </w:tc>
      </w:tr>
      <w:tr w:rsidR="00B97948" w:rsidRPr="00BD5748" w14:paraId="35B995C0" w14:textId="77777777" w:rsidTr="00601C0A">
        <w:trPr>
          <w:divId w:val="365907619"/>
          <w:trHeight w:val="290"/>
        </w:trPr>
        <w:tc>
          <w:tcPr>
            <w:tcW w:w="846" w:type="dxa"/>
            <w:noWrap/>
            <w:hideMark/>
          </w:tcPr>
          <w:p w14:paraId="749BF325" w14:textId="77777777" w:rsidR="00B97948" w:rsidRPr="00BD5748" w:rsidRDefault="00B97948" w:rsidP="00B97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AK-629</w:t>
            </w:r>
          </w:p>
        </w:tc>
        <w:tc>
          <w:tcPr>
            <w:tcW w:w="3805" w:type="dxa"/>
            <w:noWrap/>
            <w:hideMark/>
          </w:tcPr>
          <w:p w14:paraId="1DCBB6EC" w14:textId="77777777" w:rsidR="00B97948" w:rsidRPr="00BD5748" w:rsidRDefault="00B97948" w:rsidP="00B97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ColKP</w:t>
            </w:r>
            <w:proofErr w:type="gramStart"/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3,IncFIA</w:t>
            </w:r>
            <w:proofErr w:type="gramEnd"/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(HI1),IncFIB(pKPHS1),IncFII,IncR</w:t>
            </w:r>
          </w:p>
        </w:tc>
        <w:tc>
          <w:tcPr>
            <w:tcW w:w="4365" w:type="dxa"/>
            <w:noWrap/>
            <w:hideMark/>
          </w:tcPr>
          <w:p w14:paraId="2B35458A" w14:textId="77777777" w:rsidR="00B97948" w:rsidRPr="00BD5748" w:rsidRDefault="00B97948" w:rsidP="00B97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proofErr w:type="gramStart"/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5075,ISEc</w:t>
            </w:r>
            <w:proofErr w:type="gramEnd"/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29,ISKpn1,ISKpn14</w:t>
            </w:r>
          </w:p>
        </w:tc>
      </w:tr>
      <w:tr w:rsidR="00B97948" w:rsidRPr="00BD5748" w14:paraId="0002341F" w14:textId="77777777" w:rsidTr="00601C0A">
        <w:trPr>
          <w:divId w:val="365907619"/>
          <w:trHeight w:val="290"/>
        </w:trPr>
        <w:tc>
          <w:tcPr>
            <w:tcW w:w="846" w:type="dxa"/>
            <w:noWrap/>
            <w:hideMark/>
          </w:tcPr>
          <w:p w14:paraId="2BB2BFB1" w14:textId="77777777" w:rsidR="00B97948" w:rsidRPr="00BD5748" w:rsidRDefault="00B97948" w:rsidP="00B97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AK-630</w:t>
            </w:r>
          </w:p>
        </w:tc>
        <w:tc>
          <w:tcPr>
            <w:tcW w:w="3805" w:type="dxa"/>
            <w:noWrap/>
            <w:hideMark/>
          </w:tcPr>
          <w:p w14:paraId="0370B415" w14:textId="77777777" w:rsidR="00B97948" w:rsidRPr="00BD5748" w:rsidRDefault="00B97948" w:rsidP="00B97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Col(pHAD28</w:t>
            </w:r>
            <w:proofErr w:type="gramStart"/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),ColKP</w:t>
            </w:r>
            <w:proofErr w:type="gramEnd"/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3,IncFIA(HI1),IncFIB(pKPHS1),IncFII,IncR</w:t>
            </w:r>
          </w:p>
        </w:tc>
        <w:tc>
          <w:tcPr>
            <w:tcW w:w="4365" w:type="dxa"/>
            <w:noWrap/>
            <w:hideMark/>
          </w:tcPr>
          <w:p w14:paraId="15B947BF" w14:textId="77777777" w:rsidR="00B97948" w:rsidRPr="00BD5748" w:rsidRDefault="00B97948" w:rsidP="00B97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proofErr w:type="gramStart"/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5075,ISEc</w:t>
            </w:r>
            <w:proofErr w:type="gramEnd"/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29,ISKpn1,ISKpn14</w:t>
            </w:r>
          </w:p>
        </w:tc>
      </w:tr>
      <w:tr w:rsidR="00B97948" w:rsidRPr="00BD5748" w14:paraId="421DF235" w14:textId="77777777" w:rsidTr="00601C0A">
        <w:trPr>
          <w:divId w:val="365907619"/>
          <w:trHeight w:val="290"/>
        </w:trPr>
        <w:tc>
          <w:tcPr>
            <w:tcW w:w="846" w:type="dxa"/>
            <w:noWrap/>
            <w:hideMark/>
          </w:tcPr>
          <w:p w14:paraId="74455559" w14:textId="77777777" w:rsidR="00B97948" w:rsidRPr="00BD5748" w:rsidRDefault="00B97948" w:rsidP="00B97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AK-632</w:t>
            </w:r>
          </w:p>
        </w:tc>
        <w:tc>
          <w:tcPr>
            <w:tcW w:w="3805" w:type="dxa"/>
            <w:noWrap/>
            <w:hideMark/>
          </w:tcPr>
          <w:p w14:paraId="22E8204F" w14:textId="77777777" w:rsidR="00B97948" w:rsidRPr="00BD5748" w:rsidRDefault="00B97948" w:rsidP="00B97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ColKP</w:t>
            </w:r>
            <w:proofErr w:type="gramStart"/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3,IncFIA</w:t>
            </w:r>
            <w:proofErr w:type="gramEnd"/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(HI1),IncFIB(pKPHS1),IncFII,IncR</w:t>
            </w:r>
          </w:p>
        </w:tc>
        <w:tc>
          <w:tcPr>
            <w:tcW w:w="4365" w:type="dxa"/>
            <w:noWrap/>
            <w:hideMark/>
          </w:tcPr>
          <w:p w14:paraId="3E2C3C9C" w14:textId="77777777" w:rsidR="00B97948" w:rsidRPr="00BD5748" w:rsidRDefault="00B97948" w:rsidP="00B97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ISAba</w:t>
            </w:r>
            <w:proofErr w:type="gramStart"/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27,IS</w:t>
            </w:r>
            <w:proofErr w:type="gramEnd"/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5075,IS17,ISEc29,ISKpn1,ISKpn14</w:t>
            </w:r>
          </w:p>
        </w:tc>
      </w:tr>
      <w:tr w:rsidR="00544216" w:rsidRPr="00BD5748" w14:paraId="33885B43" w14:textId="77777777" w:rsidTr="00FE5D7C">
        <w:trPr>
          <w:divId w:val="365907619"/>
          <w:trHeight w:val="290"/>
        </w:trPr>
        <w:tc>
          <w:tcPr>
            <w:tcW w:w="9016" w:type="dxa"/>
            <w:gridSpan w:val="3"/>
            <w:noWrap/>
          </w:tcPr>
          <w:p w14:paraId="2C82DDEB" w14:textId="02A5CADE" w:rsidR="00544216" w:rsidRPr="00544216" w:rsidRDefault="00544216" w:rsidP="00B979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42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or </w:t>
            </w:r>
            <w:r w:rsidRPr="0054421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. aeruginosa</w:t>
            </w:r>
            <w:r w:rsidRPr="005442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T235 (AK-624, AK-625 and AK-628) and ST357 (AK-631) strains</w:t>
            </w:r>
          </w:p>
        </w:tc>
      </w:tr>
      <w:tr w:rsidR="00544216" w:rsidRPr="00BD5748" w14:paraId="107C35F2" w14:textId="77777777" w:rsidTr="00601C0A">
        <w:trPr>
          <w:divId w:val="365907619"/>
          <w:trHeight w:val="290"/>
        </w:trPr>
        <w:tc>
          <w:tcPr>
            <w:tcW w:w="846" w:type="dxa"/>
            <w:noWrap/>
          </w:tcPr>
          <w:p w14:paraId="7DEC6CED" w14:textId="55AFCA7B" w:rsidR="00544216" w:rsidRPr="00BD5748" w:rsidRDefault="00544216" w:rsidP="005442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AK-624</w:t>
            </w:r>
          </w:p>
        </w:tc>
        <w:tc>
          <w:tcPr>
            <w:tcW w:w="3805" w:type="dxa"/>
            <w:noWrap/>
          </w:tcPr>
          <w:p w14:paraId="721BBC53" w14:textId="53F7B802" w:rsidR="00544216" w:rsidRPr="00BD5748" w:rsidRDefault="00544216" w:rsidP="005442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365" w:type="dxa"/>
            <w:noWrap/>
          </w:tcPr>
          <w:p w14:paraId="2D14C2A6" w14:textId="615B1112" w:rsidR="00544216" w:rsidRPr="00BD5748" w:rsidRDefault="00544216" w:rsidP="005442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ISPa</w:t>
            </w:r>
            <w:proofErr w:type="gramStart"/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6,ISPa</w:t>
            </w:r>
            <w:proofErr w:type="gramEnd"/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86,IS6100,ISPa7</w:t>
            </w:r>
          </w:p>
        </w:tc>
      </w:tr>
      <w:tr w:rsidR="00544216" w:rsidRPr="00BD5748" w14:paraId="113015AC" w14:textId="77777777" w:rsidTr="00601C0A">
        <w:trPr>
          <w:divId w:val="365907619"/>
          <w:trHeight w:val="290"/>
        </w:trPr>
        <w:tc>
          <w:tcPr>
            <w:tcW w:w="846" w:type="dxa"/>
            <w:noWrap/>
          </w:tcPr>
          <w:p w14:paraId="3CE9F4C3" w14:textId="7DAAD267" w:rsidR="00544216" w:rsidRPr="00BD5748" w:rsidRDefault="00544216" w:rsidP="005442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AK-625</w:t>
            </w:r>
          </w:p>
        </w:tc>
        <w:tc>
          <w:tcPr>
            <w:tcW w:w="3805" w:type="dxa"/>
            <w:noWrap/>
          </w:tcPr>
          <w:p w14:paraId="765FAD03" w14:textId="1D56A4B8" w:rsidR="00544216" w:rsidRPr="00BD5748" w:rsidRDefault="00544216" w:rsidP="005442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365" w:type="dxa"/>
            <w:noWrap/>
          </w:tcPr>
          <w:p w14:paraId="4F7D3391" w14:textId="1FF9DE85" w:rsidR="00544216" w:rsidRPr="00BD5748" w:rsidRDefault="00544216" w:rsidP="005442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IS-PA-</w:t>
            </w:r>
            <w:proofErr w:type="gramStart"/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6,IS</w:t>
            </w:r>
            <w:proofErr w:type="gramEnd"/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6100R;IS6100L</w:t>
            </w:r>
          </w:p>
        </w:tc>
      </w:tr>
      <w:tr w:rsidR="00544216" w:rsidRPr="00BD5748" w14:paraId="293A529A" w14:textId="77777777" w:rsidTr="00601C0A">
        <w:trPr>
          <w:divId w:val="365907619"/>
          <w:trHeight w:val="290"/>
        </w:trPr>
        <w:tc>
          <w:tcPr>
            <w:tcW w:w="846" w:type="dxa"/>
            <w:noWrap/>
          </w:tcPr>
          <w:p w14:paraId="112E228E" w14:textId="7F6D63EB" w:rsidR="00544216" w:rsidRPr="00BD5748" w:rsidRDefault="00544216" w:rsidP="005442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AK-628</w:t>
            </w:r>
          </w:p>
        </w:tc>
        <w:tc>
          <w:tcPr>
            <w:tcW w:w="3805" w:type="dxa"/>
            <w:noWrap/>
          </w:tcPr>
          <w:p w14:paraId="31F06566" w14:textId="229F21C3" w:rsidR="00544216" w:rsidRPr="00BD5748" w:rsidRDefault="00544216" w:rsidP="005442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365" w:type="dxa"/>
            <w:noWrap/>
          </w:tcPr>
          <w:p w14:paraId="6E6EBC4A" w14:textId="4DDF0530" w:rsidR="00544216" w:rsidRPr="00BD5748" w:rsidRDefault="00544216" w:rsidP="005442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ISPa</w:t>
            </w:r>
            <w:proofErr w:type="gramStart"/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6,ISEnfa</w:t>
            </w:r>
            <w:proofErr w:type="gramEnd"/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4,ISPa86,IS6100,ISPa7</w:t>
            </w:r>
          </w:p>
        </w:tc>
      </w:tr>
      <w:tr w:rsidR="00544216" w:rsidRPr="00BD5748" w14:paraId="4AEA3D48" w14:textId="77777777" w:rsidTr="00601C0A">
        <w:trPr>
          <w:divId w:val="365907619"/>
          <w:trHeight w:val="290"/>
        </w:trPr>
        <w:tc>
          <w:tcPr>
            <w:tcW w:w="846" w:type="dxa"/>
            <w:noWrap/>
          </w:tcPr>
          <w:p w14:paraId="15B048AF" w14:textId="23936917" w:rsidR="00544216" w:rsidRPr="00BD5748" w:rsidRDefault="00544216" w:rsidP="005442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AK-631</w:t>
            </w:r>
          </w:p>
        </w:tc>
        <w:tc>
          <w:tcPr>
            <w:tcW w:w="3805" w:type="dxa"/>
            <w:noWrap/>
          </w:tcPr>
          <w:p w14:paraId="26E13053" w14:textId="69335DC9" w:rsidR="00544216" w:rsidRPr="00BD5748" w:rsidRDefault="00544216" w:rsidP="005442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365" w:type="dxa"/>
            <w:noWrap/>
          </w:tcPr>
          <w:p w14:paraId="2807B652" w14:textId="72A1DE54" w:rsidR="00544216" w:rsidRPr="00BD5748" w:rsidRDefault="00544216" w:rsidP="005442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ISPa</w:t>
            </w:r>
            <w:proofErr w:type="gramStart"/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6,ISPre</w:t>
            </w:r>
            <w:proofErr w:type="gramEnd"/>
            <w:r w:rsidRPr="00BD5748">
              <w:rPr>
                <w:rFonts w:ascii="Times New Roman" w:hAnsi="Times New Roman" w:cs="Times New Roman"/>
                <w:sz w:val="24"/>
                <w:szCs w:val="24"/>
              </w:rPr>
              <w:t>2,Tn4661,IS26,Tn6196,ISPst3,IS6100</w:t>
            </w:r>
          </w:p>
        </w:tc>
      </w:tr>
    </w:tbl>
    <w:p w14:paraId="6F7C064F" w14:textId="0FD38B69" w:rsidR="00FD6F4E" w:rsidRPr="00BD5748" w:rsidRDefault="00FD6F4E">
      <w:pPr>
        <w:rPr>
          <w:rFonts w:ascii="Times New Roman" w:hAnsi="Times New Roman" w:cs="Times New Roman"/>
          <w:sz w:val="24"/>
          <w:szCs w:val="24"/>
        </w:rPr>
      </w:pPr>
      <w:r w:rsidRPr="00BD5748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FD6F4E" w:rsidRPr="00BD5748" w:rsidSect="00FD6F4E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C3NDU0NDEwtbSwNDNR0lEKTi0uzszPAykwrQUA9F8gbiwAAAA="/>
  </w:docVars>
  <w:rsids>
    <w:rsidRoot w:val="00FD6F4E"/>
    <w:rsid w:val="00527BB7"/>
    <w:rsid w:val="00544216"/>
    <w:rsid w:val="00601C0A"/>
    <w:rsid w:val="006A370F"/>
    <w:rsid w:val="00A81F9B"/>
    <w:rsid w:val="00B97948"/>
    <w:rsid w:val="00BD5748"/>
    <w:rsid w:val="00C36EB1"/>
    <w:rsid w:val="00FD6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A4F0B"/>
  <w15:chartTrackingRefBased/>
  <w15:docId w15:val="{2A5EE138-1BB0-4226-BDE3-C6E5E9A63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6F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590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0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91</Words>
  <Characters>16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sar Talat</dc:creator>
  <cp:keywords/>
  <dc:description/>
  <cp:lastModifiedBy>Absar Talat</cp:lastModifiedBy>
  <cp:revision>5</cp:revision>
  <dcterms:created xsi:type="dcterms:W3CDTF">2023-05-30T09:39:00Z</dcterms:created>
  <dcterms:modified xsi:type="dcterms:W3CDTF">2023-12-14T17:57:00Z</dcterms:modified>
</cp:coreProperties>
</file>